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Table 2. Comparison of participants (n=713) and not participating (n=164) subjects in oral clinical examina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8"/>
        <w:gridCol w:w="2520"/>
        <w:gridCol w:w="1080"/>
        <w:gridCol w:w="1080"/>
        <w:gridCol w:w="1080"/>
        <w:gridCol w:w="900"/>
        <w:gridCol w:w="1080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ot participating 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%                </w:t>
            </w:r>
            <w:r>
              <w:rPr>
                <w:lang w:val="en-US"/>
              </w:rPr>
              <w:t xml:space="preserve">(n=164) </w:t>
            </w:r>
            <w:r>
              <w:rPr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articipating 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%               </w:t>
            </w:r>
            <w:r>
              <w:rPr>
                <w:lang w:val="en-US"/>
              </w:rPr>
              <w:t>(n=713)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-valu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ge: 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≤ </w:t>
            </w:r>
            <w:r>
              <w:rPr>
                <w:sz w:val="22"/>
                <w:szCs w:val="22"/>
                <w:lang w:val="en-US"/>
              </w:rPr>
              <w:t>20 y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.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  45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.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177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-30 y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  8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37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-45 y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  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14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8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Household assets: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 xml:space="preserve"> quartile-most po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  3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12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         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  5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24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          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  2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13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           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quartile – least po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  3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17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51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Education: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  2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12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    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di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  8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40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     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  2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1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91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onths of pregnancy: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ven or mo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13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56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                   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ess than sev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  2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10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80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arity: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ne or mo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1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54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  3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15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28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st dental visit: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ess than 6 months ag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  1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5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  3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           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re than 6 mont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  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17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           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v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10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8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46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0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lace of residence: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rb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  5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18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r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10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4.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52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11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0T13:42:00Z</dcterms:created>
  <dc:creator>mwa025</dc:creator>
  <dc:description/>
  <cp:keywords/>
  <dc:language>en-US</dc:language>
  <cp:lastModifiedBy>mwa025</cp:lastModifiedBy>
  <dcterms:modified xsi:type="dcterms:W3CDTF">2009-06-22T10:47:00Z</dcterms:modified>
  <cp:revision>3</cp:revision>
  <dc:subject/>
  <dc:title>Table 2</dc:title>
</cp:coreProperties>
</file>